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DACA4" w14:textId="2BB2754A" w:rsidR="00522A9A" w:rsidRDefault="005A2C30" w:rsidP="00522A9A">
      <w:pPr>
        <w:pStyle w:val="Heading1"/>
      </w:pPr>
      <w:bookmarkStart w:id="0" w:name="_Toc98163775"/>
      <w:r>
        <w:t xml:space="preserve">Multimedia </w:t>
      </w:r>
      <w:r w:rsidR="00522A9A">
        <w:t xml:space="preserve">Appendix </w:t>
      </w:r>
      <w:r w:rsidR="00C2193A">
        <w:t>5</w:t>
      </w:r>
      <w:r w:rsidR="00522A9A">
        <w:t xml:space="preserve">. Table </w:t>
      </w:r>
      <w:r w:rsidR="00BE256C">
        <w:t>S1</w:t>
      </w:r>
      <w:r w:rsidR="00522A9A">
        <w:t>. Results of consensus and stability analyses.</w:t>
      </w:r>
      <w:bookmarkEnd w:id="0"/>
    </w:p>
    <w:tbl>
      <w:tblPr>
        <w:tblW w:w="5083" w:type="pct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657"/>
        <w:gridCol w:w="939"/>
        <w:gridCol w:w="936"/>
        <w:gridCol w:w="939"/>
        <w:gridCol w:w="936"/>
        <w:gridCol w:w="942"/>
        <w:gridCol w:w="936"/>
        <w:gridCol w:w="782"/>
        <w:gridCol w:w="936"/>
        <w:gridCol w:w="945"/>
        <w:gridCol w:w="942"/>
        <w:gridCol w:w="936"/>
        <w:gridCol w:w="1565"/>
        <w:gridCol w:w="1258"/>
      </w:tblGrid>
      <w:tr w:rsidR="00522A9A" w:rsidRPr="00FE2F44" w14:paraId="285F9B12" w14:textId="77777777" w:rsidTr="007D45A5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E79F" w14:textId="77777777" w:rsidR="00522A9A" w:rsidRPr="00FE2F44" w:rsidRDefault="00522A9A" w:rsidP="007D4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9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82A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Round 1 consensus</w:t>
            </w:r>
          </w:p>
        </w:tc>
        <w:tc>
          <w:tcPr>
            <w:tcW w:w="145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EE38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Round 2 consensus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ADDE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tability</w:t>
            </w:r>
          </w:p>
        </w:tc>
      </w:tr>
      <w:tr w:rsidR="00522A9A" w:rsidRPr="00FE2F44" w14:paraId="5166736E" w14:textId="77777777" w:rsidTr="007D45A5">
        <w:trPr>
          <w:trHeight w:val="647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C532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Question item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6103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N respons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7F98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dian (IQR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4D503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Rated 'Agree' or above, 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0B3E9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Rated 'Disagree' or below, 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D4DA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Rated 'Neutral', 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899A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N response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3C101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dian (IQR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41E31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Rated 'Agree' or above, 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B21E6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Rated 'Disagree' or below, 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4697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Rated 'Neutral', 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E1E1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Agreement between rounds, 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4625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Gwet's Agreement Coefficient (95% CI) 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DA09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enchmark interval (Altman, 1991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 **</w:t>
            </w:r>
          </w:p>
        </w:tc>
      </w:tr>
      <w:tr w:rsidR="00522A9A" w:rsidRPr="00FE2F44" w14:paraId="717B4961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341A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1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B96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F30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5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ABF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DFD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2A2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D4F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B7F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5DB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DBB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079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1F9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C7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7 (0.89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296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A4B18F6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FCD6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1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551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1C4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5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2C2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DC3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E49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DD1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5E9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BFE3" w14:textId="77777777" w:rsidR="00522A9A" w:rsidRPr="004C4CB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4C4CB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329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B85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56B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CA2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3 (0.81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F0D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71B0176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5953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1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BBB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369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143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77F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6E8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302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179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5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EA6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3BA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E97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F01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74B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7 (0.89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0ED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7952B6A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E927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1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5C7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8FF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897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5D7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8F4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0E0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F2B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3E1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73A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234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A24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5F5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4 (0.84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A01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70438904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41CC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1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31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E0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B73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D08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C37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0F0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9FB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D6D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F7A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9DF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518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E1F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1 (0.74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A70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7B32A3A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62D9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1 beneficial patient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1D8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F08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4A2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9AB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70A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123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5D0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FDA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ED2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DA9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9C6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04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4 (0.82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67F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51233ED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AF3D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1 beneficial clinician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8B8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7A81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33D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31C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45C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71DD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065F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4C30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A7C8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023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5EB0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6C54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0 (0.77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55A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6B3D89C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C46B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2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14F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F8C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3C4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87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B9C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0A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C7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AB1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F79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FC8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A82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C95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4 (0.84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3C1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E7DCC49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BBBA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2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D5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4D4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991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3B0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91C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3A0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54B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F9F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854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5F1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CF1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7CF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6 (0.5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36C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7761E337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CB62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Ep2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</w:t>
            </w: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57A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E7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D27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66D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1BC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5FD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220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5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5FF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A49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9D4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BE3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A69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1 (0.80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C6F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FCC911A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A2C1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2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7DA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A08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E11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2A9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751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C5F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AF2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793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54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833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81F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D38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4 (0.84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79A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3B8713E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43FA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2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83C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EE0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5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D3E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78C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34F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F82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97A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D74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ABE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356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B05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CFB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76 (0.38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FAA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 - 0.80</w:t>
            </w:r>
          </w:p>
        </w:tc>
      </w:tr>
      <w:tr w:rsidR="00522A9A" w:rsidRPr="00FE2F44" w14:paraId="6A52F6C3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478A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2 beneficial patient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682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678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5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968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EBB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BA4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83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B5A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3F0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B3D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D19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48B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051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7 (0.89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470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8CF92A6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9685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2 beneficial clinician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339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5E4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5 (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0956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03F1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822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A73A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6A1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7080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C41F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AFB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2F3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1C4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7 (0.89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BEF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6CFA6584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B561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3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4A9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628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203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021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8AF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18A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4A6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91E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3D6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878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54D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113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7 (0.8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7BA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48D6690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623A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3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2CD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829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653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31A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5D0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F0C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835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B55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B98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5CD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740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FA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3 (0.81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805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4AE4FFF1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7290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3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C66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E07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5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066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AC4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151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C44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EF7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AD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EA5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874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DAA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ECD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8 (0.74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F7F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72EDE6D8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9226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3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8E3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196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E93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0BB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93F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AAF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FD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39A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62C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657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E1F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9DD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00 (1.00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1F0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655AA27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D91E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3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161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263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5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49D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5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C83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D86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5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828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DEE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CD3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3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582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7BB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966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466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1 (0.80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052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9957A9C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57FC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3 beneficial 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32C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695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E3C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2E5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13D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42A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E6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912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D9B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0D9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285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D2C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4 (0.82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B3C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C916585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6C71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3 beneficial 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6069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88D8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3B6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67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4A8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625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33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DEEE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061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5 (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795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50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DD2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76F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33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B77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429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78 (0.42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E21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 - 0.80</w:t>
            </w:r>
          </w:p>
        </w:tc>
      </w:tr>
      <w:tr w:rsidR="00522A9A" w:rsidRPr="00FE2F44" w14:paraId="762E2128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7F00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4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FB1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78C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493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F2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E1B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E93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25B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AC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8A5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F2A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5EA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8F3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2 (0.69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48C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EC82459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E926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4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4D1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4A7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BDE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23E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189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A3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2A0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3D0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ABC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C02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423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9AE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7 (0.8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A43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6DA336BB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52C8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4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A47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381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5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080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B79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587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E5A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95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CB4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6CE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CB0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294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487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0 (0.7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C5E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13A188E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96A7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4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3BB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EE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CDD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05C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3D6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472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4A0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258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E24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677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CCC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A1C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5 (0.82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D43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0353492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C4BF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4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9FF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92A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2AD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59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92A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F97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0EF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CA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83D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A6C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C15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DE0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8 (0.92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827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4DDDB7B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80C1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4 beneficial 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636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207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2C7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590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36E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9E2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19C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AD3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696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43A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3B5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E14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5 (0.82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345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7E9A1D2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D5A6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4 beneficial 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249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5BD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D4C2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24D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5B8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F04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905F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6F90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D282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8ED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1E0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CED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5 (0.82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52E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4DC436ED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9B6E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5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8FE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223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E35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33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5CE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DB8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F7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7E9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4CF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6F5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933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4F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4 (0.84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8B0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4C937E61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0274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5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0C9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88D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C8C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28A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7F4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C7A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AF0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2D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35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F81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AC1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019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63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D4C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16423BD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2FF8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5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2A0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9F8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7BA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49F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B7E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596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DCF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0F6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62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94E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34D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DF0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8 (0.74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A44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4E95BC90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CE81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5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E36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F87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7AC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D91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09D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8C2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58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618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0B9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D62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93D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D09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5 (0.71 - 0.9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B02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E6B5D7E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B0B5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5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0C2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24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CD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F90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00E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529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5F4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A46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BDD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DB0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AA0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0DB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4 (0.82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943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4B49D40A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7301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5 beneficial 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CB1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60D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DB0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0A2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9B5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275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A43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A9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E9D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D92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B26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7E8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8 (0.74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862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C158EA1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6FFA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5 beneficial 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BCA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F70E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9F90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67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19A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E7E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33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DF3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8075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5D9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 (83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91A2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5CF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7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F63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0DB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8 (0.74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1E9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8D0D9CB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6F0F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1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719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3B6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933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3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677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385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1BE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067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DB0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0A9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DAB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625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795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5 (0.38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5D4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E618B9C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0886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1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D5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7B1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4F8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072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0DB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52E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883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879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396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931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BAE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436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4 (0.68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5F7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882DDCD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B3D0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1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321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7C3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239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B4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14B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893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D92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827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F76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308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D72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AFA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52 (0.00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83D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0 - 0.60</w:t>
            </w:r>
          </w:p>
        </w:tc>
      </w:tr>
      <w:tr w:rsidR="00522A9A" w:rsidRPr="00FE2F44" w14:paraId="48985FDC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C881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1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E3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FC3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412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CB4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74C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E3A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922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A2A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1C5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CFE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7C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141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3 (0.5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ECE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8979CBB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58F6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1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874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3AD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6C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139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444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C7F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21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DFB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3A9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800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903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871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1 (0.28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18C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565CF53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A28D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1 beneficial 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D54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381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E42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B56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A0C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0DD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E8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4B4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053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C73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121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F3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19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B18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B141659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69BC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1 beneficial 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82F2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E86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E987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563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093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B55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B370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9FE2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6E68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4E7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BFB8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1F8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19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E58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6B89B495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2CAC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2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A23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039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E6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3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E13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C99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477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088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FA2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06A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0AC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A97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1C4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8 (0.48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D3E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B4BB862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A18E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2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8DF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29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698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8F1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6B8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2C8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EEE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344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E37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BDB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265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895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00 (1.00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9F8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E893D44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5B00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lastRenderedPageBreak/>
              <w:t>MS2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C8D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E90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795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F93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ACA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CF0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F34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31E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4FF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9EA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6A6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9CF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3 (0.5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049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980ED22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26A7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2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C36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ED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F27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9C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E3C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5E8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318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980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526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4D8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D1F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DBB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52 (0.00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A0E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0 - 0.60</w:t>
            </w:r>
          </w:p>
        </w:tc>
      </w:tr>
      <w:tr w:rsidR="00522A9A" w:rsidRPr="00FE2F44" w14:paraId="110B2F67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F204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2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53E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881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776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7C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7CC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BC2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414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8A2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83D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92E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555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77A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4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2F9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766F7604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2A21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2 beneficial 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182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FDE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E11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C69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4DE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5AB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7A2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B35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E3C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149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FA1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FDC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19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B3E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6F960E1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7F60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2 beneficial 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4C8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2E24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EA8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DE4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B5A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C0D6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E99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941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8924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3F5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A405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7C9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71 (0.54 - 0.89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1E1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 - 0.80</w:t>
            </w:r>
          </w:p>
        </w:tc>
      </w:tr>
      <w:tr w:rsidR="00522A9A" w:rsidRPr="00FE2F44" w14:paraId="4CB817E0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4943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3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920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74E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866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F80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2F5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8C9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C1E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234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F23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2F1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FEF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F1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3 (0.5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140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4D7D892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C337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3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02D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D6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8A9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BD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65A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0D9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23B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C10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32A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66A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8FD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8C7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3 (0.5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599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66E020FB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082B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3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3D2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D6D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6E6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D71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52A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F82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C2B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FEA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49C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D7E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310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96C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1 (0.28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9FC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C384251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23E9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3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7C9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33C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419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381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A17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426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19B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944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EE4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8B8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B32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70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5 (0.38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43F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3F9509B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C523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3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B3E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2C6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84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C5B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DD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B19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B35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64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44D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C64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4C2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ADD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71 (0.54 - 0.8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EEF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 - 0.80</w:t>
            </w:r>
          </w:p>
        </w:tc>
      </w:tr>
      <w:tr w:rsidR="00522A9A" w:rsidRPr="00FE2F44" w14:paraId="72DBB22A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04FA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3 beneficial 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CD4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EA3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4BF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223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9B1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2FB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DE8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246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457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8DD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5AD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824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19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241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779E71A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E25A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S3 beneficial 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E828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EA7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332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F0B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F03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8A0F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394F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6D03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67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FFF2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33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E47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81A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7DA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19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E41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B16BE45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9262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1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8D7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321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A65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549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D77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882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11C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84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56D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5C3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799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CC7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0 (0.83 - 0.9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713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71F837D9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551B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1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9FD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A2F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CFD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83E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5CF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CD3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8E6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780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AAD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945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07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D71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8 (0.94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F80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7EBF4B3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8414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1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E40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EEE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189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4A2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85F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A0C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DD6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4E5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74D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5BC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CF4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F02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5 (0.85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74E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8FFADC7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39A3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1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0E6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B71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11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E72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FDF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64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B01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9BA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371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B2D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9AE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5D9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0 (0.7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5E2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895ED64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856E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1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A8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D64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65D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DE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D98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57E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D0B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464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20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5B6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557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527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56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44B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A4A8091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C9ED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1 beneficial 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769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810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AA8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294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5F8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1E0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9D0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151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596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2E2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DD1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BC4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1 (0.81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338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E55783C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F412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1 beneficial 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A35A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801D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C1A6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E3B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B8B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6464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21C8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D5CF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DF4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755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F8C0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CB09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6 (0.90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002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757D51E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8C1D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2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E0B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B94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CED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B7F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6A5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22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4DF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CB5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6A3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284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02E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B46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4 (0.86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A98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735C60A7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A129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2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83C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3F4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818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FE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5BD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0BB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141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A16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C21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D0F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2B3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A46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4 (0.85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47C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7B86CD00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CBD2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2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198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E22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B0B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2FB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9EC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F27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448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F16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4BC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62A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1AC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042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2 (0.83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16A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6578D7BC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7740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2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D50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397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5E1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08A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B63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47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079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44B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8A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B21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731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502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5 (0.88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E77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447858A8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2BC6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2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3B0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24D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B61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5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E7D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32D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44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1E6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DC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497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C1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FA5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FB5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5A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5 (0.8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13E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CB33D84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0E87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2 beneficial 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47A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C01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E85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EFE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4CE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FC4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13A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E96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974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07E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822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FC1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0 (0.81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24D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FE35D19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D7C1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2 beneficial 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0E90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345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9FCA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165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DDA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20AA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0A0F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BB87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52F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0F5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648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C66A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0 (0.81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F56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A27D06E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3D47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3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CBA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66B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31E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3AD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6F7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242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D4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46D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745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D2C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D32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0A8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9 (0.72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210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B07B127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B8FE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3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87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F93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875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4F8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B57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00D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BA5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F9C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C3B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684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DCE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C46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2 (0.75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F45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374A634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E3F5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3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101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ECE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AD7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993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089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E17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979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AEF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9F1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E8F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C4C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70E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1 (0.79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D03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78D99FD1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DDE7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3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58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331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8E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5C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583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E17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6D0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F86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AD5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B58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BEF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9E7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6 (0.8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272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43B2B19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1727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3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15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6B9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B68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2D0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7DC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B27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D55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7CA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7A1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AE6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99E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048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8 (0.92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0E7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4B45B5B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FEF9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3 beneficial 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8CB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546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58E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3D9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73E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C7D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976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9CB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D39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7A7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C21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941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4 (0.85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345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3875282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72CD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3 beneficial 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D38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A11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B32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73AE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B33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67C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EF21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8B2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B751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AFC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1BA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041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2 (0.83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2DE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664C57C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EE0F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4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B56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F9B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3A5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4F6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06A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CFD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953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18D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F5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D8B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8FD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F1A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6 (0.88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110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C3EF580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14DD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4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54E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DEA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0B8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EF1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5C5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4F6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E06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F1C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775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2D7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D95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BCE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5 (0.88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113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1F8AC8D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0D15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4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D9C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CB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0C8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5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E00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F9C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79B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47F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9AD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C4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9B1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BC9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EB7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2 (0.59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A6B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6AF9CF88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7BDB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4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6A3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517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1BE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6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CA6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A8D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B2D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DC8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6C5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65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3F8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12C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5C7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9 (0.6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45E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9587758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8BD8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4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A5A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C1E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2EB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5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984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341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FF3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FA8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2E0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DCD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3E0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69C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47E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8 (0.65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EA0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2B8AD2E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5285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4 beneficial 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933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186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0C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5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B94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606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44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B69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A09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AED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67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AD8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B13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3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979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864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5 (0.66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31A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B39E331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8054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4 beneficial 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B5F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807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E84C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56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035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DEC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44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D08C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7B8B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950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67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F349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181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33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247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D860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1 (0.63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A49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8B273FB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A591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5 practic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928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142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CE7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9 (10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7A7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CDA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FA0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CCF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AF9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075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16C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228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FC3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9 (0.80 - 0.9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F1F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3ABB43D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3E52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5 en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BD5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552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628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B91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D43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F77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D19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6D6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5F8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D15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217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850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1 (0.80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89C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2E8D225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5D0F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5 facilita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B43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321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783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CA5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6F2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100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A27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27C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774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8A6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866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4BE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8 (0.68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9E8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6EE0A398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A504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5 enhanc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608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A96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FC3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1EE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4C7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D13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1B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304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8DE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BD0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3EF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654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56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A0A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F4BFB8C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ED43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5 catalys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04A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27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90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71C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A42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434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110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1A8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A21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CED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74B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77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2 (0.57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280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1BD6CE80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039F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5 beneficial 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DBD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318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D5E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817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92D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149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0B2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3A3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9EC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1EF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B7B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BB5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56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FC9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A08BCE9" w14:textId="77777777" w:rsidTr="007D45A5">
        <w:trPr>
          <w:trHeight w:val="17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CD55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ep5 beneficial 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DFEA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E750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6D4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8 (89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BDBF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5BC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11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0BA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EDF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3D1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7 (78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1D1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8F0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22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701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DAC2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56 - 1.0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2C2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D612349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410DC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eceiving data on a patients’ condition would be an added burden that would not help me to manage their condit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961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1BB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F0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DCC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 (59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965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2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252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2C5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FF2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36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2 (7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1F3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18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0E8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1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BF9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79 (0.55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D11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 - 0.80</w:t>
            </w:r>
          </w:p>
        </w:tc>
      </w:tr>
      <w:tr w:rsidR="00522A9A" w:rsidRPr="00FE2F44" w14:paraId="2356857C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38482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eviewing patients' RMT data would be manageable within my current workload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32A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698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1E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 (53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BC9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18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3DA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2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1EF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D32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6EE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35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CDA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B1A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 (4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3A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22B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74 (0.39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2ED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 - 0.80</w:t>
            </w:r>
          </w:p>
        </w:tc>
      </w:tr>
      <w:tr w:rsidR="00522A9A" w:rsidRPr="00FE2F44" w14:paraId="749C3997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BB34C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t would take too much time to review data from patients’ RMT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4ED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F7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B10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D5E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35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CFC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 (4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6BA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545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6F0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29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5EC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35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BBE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35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A08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2E7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2 (0.68 - 0.9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5EF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562C0AE5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A4C78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lastRenderedPageBreak/>
              <w:t>Time would be saved in my practice if I had access to patients’ RMT data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5FC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1F8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F1D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 (5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AE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18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083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CED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27A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2A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29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EAF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1FA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 (47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20E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8E8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3 (0.72 - 0.9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522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41549084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AD3EC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 would not be able to review patients’ data between their consultations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F1A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7E3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0F2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35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23F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 (4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513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4AF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21C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8C2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072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 (47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C34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2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5F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096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4 (0.72 - 0.9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D20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D71E86B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8EB59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ood scores need to be collected from patients at risk of mental health conditions on a daily basis, any less frequent collection of data (e.g. weekly) would not be as useful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958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1A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9B3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89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 (47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D20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 (4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7B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3BF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8D8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7E9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2 (7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14B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6A4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F4D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4 (0.25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A80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 - 0.80</w:t>
            </w:r>
          </w:p>
        </w:tc>
      </w:tr>
      <w:tr w:rsidR="00522A9A" w:rsidRPr="00FE2F44" w14:paraId="1A6CC498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E27B6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I would review data from my patients between their consultations and I (or a member of my team) would take action in relation to their care between their consultations.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5EF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E82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B90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2 (7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C08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B33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18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0DD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36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48F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3 (76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4C8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A93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786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E3A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0 (0.80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949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ED4C4CF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EBD3B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I would be able to manage my patients’ care better if I had a full year’s worth of data from them (irrespective of cost).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5B4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5F6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7C6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3 (7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C1C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DB6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296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327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1E3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3 (76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C81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099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18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E8C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1A7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4 (0.63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25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6F16A73D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EFF30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f patients collected data for a week before their appointment with me, I would not find any further data to be useful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919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BCF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618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1D5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 (65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F15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579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420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ACA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7A8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 (65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AB4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019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701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8 (0.11 - 0.8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524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0 - 0.60</w:t>
            </w:r>
          </w:p>
        </w:tc>
      </w:tr>
      <w:tr w:rsidR="00522A9A" w:rsidRPr="00FE2F44" w14:paraId="7EF54128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ABE81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 would require a technical helpline that was always available to make best use of RMT data in the care of my patients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31B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B43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469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2 (71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B1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FAC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18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E54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B7E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E7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2 (71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8E8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18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0DE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60B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016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4 (0.70 - 0.9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C93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6C98067C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1973D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 would require a training session before starting to make use of RMT data in my practice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D4C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ADE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C40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5 (88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F8B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972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B59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978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E8B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4 (82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8F3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09D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678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0C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8 (0.80 - 0.9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EA3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27AB21C4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DC054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My patients would require a technical helpline that was always available to them to make best use of RMT.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24F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F86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D3F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3 (7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69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85E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37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A52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C9B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5 (8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029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380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966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8F5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9 (0.79 - 0.9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E75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44E1A469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B2D46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ost patients would be able to operate and successfully make use of RMT (given helpline support) to benefit their care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C4C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B56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19F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4 (8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D66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CD5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449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3C3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C32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2 (71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795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1E6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264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FE4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6 (0.74 - 0.9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233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755C5FD1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D2929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Receiving data on patients’ symptoms more often than it is currently collected would make a significant positive difference to how I manage my patients’ health.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DBA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02F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7B4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5 (88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B85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035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B72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6D3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E89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4 (82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D9B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2A6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68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12A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6 (0.92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51C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30A0E7CC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4CB3C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he costs associated with false positives/negatives created by these use cases would outweigh any potential benefits to their use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B5C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872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1C3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430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35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287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 (5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AE5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B15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95F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21D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 (4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B5B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35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59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4F1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76 (0.40 - 1.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74D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 - 0.80</w:t>
            </w:r>
          </w:p>
        </w:tc>
      </w:tr>
      <w:tr w:rsidR="00522A9A" w:rsidRPr="00FE2F44" w14:paraId="1AC5FB24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93D79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 think RMT could help patients to know when they need to contact services and when they do not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25E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95D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416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3 (7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06A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0BC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18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C17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A27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 (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47F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2 (71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B2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33A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 (24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86D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FBB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0 (0.82 - 0.9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979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F0765DF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041C9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y clinic would receive less money if the number of face to face appointments per patient was reduced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8E3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B7C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71C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2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144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 (59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3B8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034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EAE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217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 (41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F7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 (53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178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 (6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522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8FE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0 (0.65 - 0.9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0E3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 - 0.80</w:t>
            </w:r>
          </w:p>
        </w:tc>
      </w:tr>
      <w:tr w:rsidR="00522A9A" w:rsidRPr="00FE2F44" w14:paraId="0E0C3133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BC23A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t would be difficult to make a business case for introducing RMT in my area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F6F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885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7D2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2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168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 (41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753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2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49E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F05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F6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96D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29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851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 (59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3B5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8B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0 (0.67 - 0.9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263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0.80 - 1.00</w:t>
            </w:r>
          </w:p>
        </w:tc>
      </w:tr>
      <w:tr w:rsidR="00522A9A" w:rsidRPr="00FE2F44" w14:paraId="09DC73FF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838DD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y organisation would invest in RMT (spend money to implement RMT) for these use cases.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26C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F4B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0C25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 (29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CDC4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2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352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 (59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F5E4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861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 (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5C27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 (35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2A82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18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8DE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 (47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49C9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70D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76 (0.61 - 0.91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E636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 - 0.80</w:t>
            </w:r>
          </w:p>
        </w:tc>
      </w:tr>
      <w:tr w:rsidR="00522A9A" w:rsidRPr="00FE2F44" w14:paraId="165307A1" w14:textId="77777777" w:rsidTr="007D45A5">
        <w:trPr>
          <w:trHeight w:val="2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AB0F6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Question item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3B77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N respons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231D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dian (IQR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FB8C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Rat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‘</w:t>
            </w:r>
            <w:r w:rsidRPr="0059748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Would not prevent me using RMT with my patie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’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, 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FE3A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Rated '</w:t>
            </w:r>
            <w:r w:rsidRPr="00B010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Would prevent use entirel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’,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CB30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Rated '</w:t>
            </w:r>
            <w:r w:rsidRPr="0059748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Would prevent use in some situations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', 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D63C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N response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94DF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dian (IQR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FD41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Rat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‘</w:t>
            </w:r>
            <w:r w:rsidRPr="0059748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Would not prevent me using RMT with my patie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’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, 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76EE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Rated '</w:t>
            </w:r>
            <w:r w:rsidRPr="00B010F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Would prevent use entirel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’,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5C4B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Rated '</w:t>
            </w:r>
            <w:r w:rsidRPr="0059748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Would prevent use in some situations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', </w:t>
            </w: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br/>
              <w:t>n (%) *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8A0E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Agreement between rounds, 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1CAD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Gwet's Agreement Coefficient (95% CI) 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026F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enchmark interval (Altman, 1991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 xml:space="preserve"> **</w:t>
            </w:r>
          </w:p>
        </w:tc>
      </w:tr>
      <w:tr w:rsidR="00522A9A" w:rsidRPr="00FE2F44" w14:paraId="43BC900C" w14:textId="77777777" w:rsidTr="007D45A5">
        <w:trPr>
          <w:trHeight w:val="2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86CAE" w14:textId="77777777" w:rsidR="00522A9A" w:rsidRPr="001A3A29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1A3A29">
              <w:rPr>
                <w:rFonts w:ascii="Calibri" w:hAnsi="Calibri" w:cs="Calibri"/>
                <w:sz w:val="12"/>
                <w:szCs w:val="12"/>
              </w:rPr>
              <w:t>I have concerns about patients reporting dangers via RMT (e.g. suicidality, SUDEP) and expecting them to be picked up, but healthcare teams not having capacity to respond.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E03B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229CD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0)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3A6388" w14:textId="77777777" w:rsidR="00522A9A" w:rsidRPr="004507C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507C1">
              <w:rPr>
                <w:rFonts w:ascii="Calibri" w:hAnsi="Calibri" w:cs="Calibri"/>
                <w:color w:val="000000"/>
                <w:sz w:val="12"/>
                <w:szCs w:val="12"/>
              </w:rPr>
              <w:t>4 (24%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092BE0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1 (6%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5178D" w14:textId="77777777" w:rsidR="00522A9A" w:rsidRPr="00323E8C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323E8C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12 (71%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55AA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32CD99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62AC4" w14:textId="77777777" w:rsidR="00522A9A" w:rsidRPr="00891988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91988">
              <w:rPr>
                <w:rFonts w:ascii="Calibri" w:hAnsi="Calibri" w:cs="Calibri"/>
                <w:color w:val="000000"/>
                <w:sz w:val="12"/>
                <w:szCs w:val="12"/>
              </w:rPr>
              <w:t>5 (29%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A38649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1 (6%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35344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11 (65%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E531C" w14:textId="77777777" w:rsidR="00522A9A" w:rsidRPr="00E47FC5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E47FC5">
              <w:rPr>
                <w:rFonts w:ascii="Calibri" w:hAnsi="Calibri" w:cs="Calibri"/>
                <w:color w:val="000000"/>
                <w:sz w:val="12"/>
                <w:szCs w:val="12"/>
              </w:rPr>
              <w:t>94%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7394F" w14:textId="77777777" w:rsidR="00522A9A" w:rsidRPr="0060543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605431">
              <w:rPr>
                <w:rFonts w:ascii="Calibri" w:hAnsi="Calibri" w:cs="Calibri"/>
                <w:color w:val="000000"/>
                <w:sz w:val="12"/>
                <w:szCs w:val="12"/>
              </w:rPr>
              <w:t>0.89 (0.76 - 1.00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E40E5" w14:textId="77777777" w:rsidR="00522A9A" w:rsidRPr="007F59CA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F59C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0.80 - 1.00</w:t>
            </w:r>
          </w:p>
        </w:tc>
      </w:tr>
      <w:tr w:rsidR="00522A9A" w:rsidRPr="00FE2F44" w14:paraId="79429E21" w14:textId="77777777" w:rsidTr="007D45A5">
        <w:trPr>
          <w:trHeight w:val="20"/>
        </w:trPr>
        <w:tc>
          <w:tcPr>
            <w:tcW w:w="8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EE3C4" w14:textId="77777777" w:rsidR="00522A9A" w:rsidRPr="001A3A29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1A3A29">
              <w:rPr>
                <w:rFonts w:ascii="Calibri" w:hAnsi="Calibri" w:cs="Calibri"/>
                <w:sz w:val="12"/>
                <w:szCs w:val="12"/>
              </w:rPr>
              <w:t>I am concerned about the medico-legal consequences of my patients using RMT.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4B40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AC0D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1)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3D0CB" w14:textId="77777777" w:rsidR="00522A9A" w:rsidRPr="004507C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507C1">
              <w:rPr>
                <w:rFonts w:ascii="Calibri" w:hAnsi="Calibri" w:cs="Calibri"/>
                <w:color w:val="000000"/>
                <w:sz w:val="12"/>
                <w:szCs w:val="12"/>
              </w:rPr>
              <w:t>7 (41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CDBE6E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2 (12%)</w:t>
            </w:r>
          </w:p>
        </w:tc>
        <w:tc>
          <w:tcPr>
            <w:tcW w:w="3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F7521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4 (24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D2D82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7A8C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317D08" w14:textId="77777777" w:rsidR="00522A9A" w:rsidRPr="00891988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91988">
              <w:rPr>
                <w:rFonts w:ascii="Calibri" w:hAnsi="Calibri" w:cs="Calibri"/>
                <w:color w:val="000000"/>
                <w:sz w:val="12"/>
                <w:szCs w:val="12"/>
              </w:rPr>
              <w:t>7 (41%)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666FD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2 (12%)</w:t>
            </w:r>
          </w:p>
        </w:tc>
        <w:tc>
          <w:tcPr>
            <w:tcW w:w="3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9AB89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8 (47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68660" w14:textId="77777777" w:rsidR="00522A9A" w:rsidRPr="00E47FC5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E47FC5">
              <w:rPr>
                <w:rFonts w:ascii="Calibri" w:hAnsi="Calibri" w:cs="Calibri"/>
                <w:color w:val="000000"/>
                <w:sz w:val="12"/>
                <w:szCs w:val="12"/>
              </w:rPr>
              <w:t>45%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CE0864" w14:textId="77777777" w:rsidR="00522A9A" w:rsidRPr="0060543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605431">
              <w:rPr>
                <w:rFonts w:ascii="Calibri" w:hAnsi="Calibri" w:cs="Calibri"/>
                <w:color w:val="000000"/>
                <w:sz w:val="12"/>
                <w:szCs w:val="12"/>
              </w:rPr>
              <w:t>0.27 (0.86 - 0.00)</w:t>
            </w:r>
          </w:p>
        </w:tc>
        <w:tc>
          <w:tcPr>
            <w:tcW w:w="40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48D04" w14:textId="77777777" w:rsidR="00522A9A" w:rsidRPr="004717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71744">
              <w:rPr>
                <w:rFonts w:ascii="Calibri" w:hAnsi="Calibri" w:cs="Calibri"/>
                <w:color w:val="000000"/>
                <w:sz w:val="12"/>
                <w:szCs w:val="12"/>
              </w:rPr>
              <w:t>0.40 - 0.60</w:t>
            </w:r>
          </w:p>
        </w:tc>
      </w:tr>
      <w:tr w:rsidR="00522A9A" w:rsidRPr="00FE2F44" w14:paraId="25F57FA4" w14:textId="77777777" w:rsidTr="007D45A5">
        <w:trPr>
          <w:trHeight w:val="20"/>
        </w:trPr>
        <w:tc>
          <w:tcPr>
            <w:tcW w:w="8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9435D" w14:textId="77777777" w:rsidR="00522A9A" w:rsidRPr="001A3A29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1A3A29">
              <w:rPr>
                <w:rFonts w:ascii="Calibri" w:hAnsi="Calibri" w:cs="Calibri"/>
                <w:sz w:val="12"/>
                <w:szCs w:val="12"/>
              </w:rPr>
              <w:t>I am concerned that patients could rely too much on RMT and would not contact services when they should.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A0580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1DA9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)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7C8E14" w14:textId="77777777" w:rsidR="00522A9A" w:rsidRPr="004507C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507C1">
              <w:rPr>
                <w:rFonts w:ascii="Calibri" w:hAnsi="Calibri" w:cs="Calibri"/>
                <w:color w:val="000000"/>
                <w:sz w:val="12"/>
                <w:szCs w:val="12"/>
              </w:rPr>
              <w:t>8 (47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37553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0 (0%)</w:t>
            </w:r>
          </w:p>
        </w:tc>
        <w:tc>
          <w:tcPr>
            <w:tcW w:w="3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8C5C0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9 (53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E70CFF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A7FF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BB45F" w14:textId="77777777" w:rsidR="00522A9A" w:rsidRPr="00891988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91988">
              <w:rPr>
                <w:rFonts w:ascii="Calibri" w:hAnsi="Calibri" w:cs="Calibri"/>
                <w:color w:val="000000"/>
                <w:sz w:val="12"/>
                <w:szCs w:val="12"/>
              </w:rPr>
              <w:t>5 (29%)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35662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3 (18%)</w:t>
            </w:r>
          </w:p>
        </w:tc>
        <w:tc>
          <w:tcPr>
            <w:tcW w:w="3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5DE72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9 (53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3842B" w14:textId="77777777" w:rsidR="00522A9A" w:rsidRPr="00E47FC5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E47FC5">
              <w:rPr>
                <w:rFonts w:ascii="Calibri" w:hAnsi="Calibri" w:cs="Calibri"/>
                <w:color w:val="000000"/>
                <w:sz w:val="12"/>
                <w:szCs w:val="12"/>
              </w:rPr>
              <w:t>84%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724DC6" w14:textId="77777777" w:rsidR="00522A9A" w:rsidRPr="0060543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605431">
              <w:rPr>
                <w:rFonts w:ascii="Calibri" w:hAnsi="Calibri" w:cs="Calibri"/>
                <w:color w:val="000000"/>
                <w:sz w:val="12"/>
                <w:szCs w:val="12"/>
              </w:rPr>
              <w:t>0.66 (0.44 - 0.88)</w:t>
            </w:r>
          </w:p>
        </w:tc>
        <w:tc>
          <w:tcPr>
            <w:tcW w:w="40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E6AD7" w14:textId="77777777" w:rsidR="00522A9A" w:rsidRPr="004717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71744">
              <w:rPr>
                <w:rFonts w:ascii="Calibri" w:hAnsi="Calibri" w:cs="Calibri"/>
                <w:color w:val="000000"/>
                <w:sz w:val="12"/>
                <w:szCs w:val="12"/>
              </w:rPr>
              <w:t>0.60 - 0.80</w:t>
            </w:r>
          </w:p>
        </w:tc>
      </w:tr>
      <w:tr w:rsidR="00522A9A" w:rsidRPr="00FE2F44" w14:paraId="1B64F197" w14:textId="77777777" w:rsidTr="007D45A5">
        <w:trPr>
          <w:trHeight w:val="20"/>
        </w:trPr>
        <w:tc>
          <w:tcPr>
            <w:tcW w:w="8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E7FA2" w14:textId="77777777" w:rsidR="00522A9A" w:rsidRPr="001A3A29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1A3A29">
              <w:rPr>
                <w:rFonts w:ascii="Calibri" w:hAnsi="Calibri" w:cs="Calibri"/>
                <w:sz w:val="12"/>
                <w:szCs w:val="12"/>
              </w:rPr>
              <w:t>I believe RMT would cause patients too much extra anxiety.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34783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B4861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0)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47846" w14:textId="77777777" w:rsidR="00522A9A" w:rsidRPr="004507C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507C1">
              <w:rPr>
                <w:rFonts w:ascii="Calibri" w:hAnsi="Calibri" w:cs="Calibri"/>
                <w:color w:val="000000"/>
                <w:sz w:val="12"/>
                <w:szCs w:val="12"/>
              </w:rPr>
              <w:t>3 (18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96D066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1 (6%)</w:t>
            </w:r>
          </w:p>
        </w:tc>
        <w:tc>
          <w:tcPr>
            <w:tcW w:w="3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5B105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11 (65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4F01A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BBC6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7CD01" w14:textId="77777777" w:rsidR="00522A9A" w:rsidRPr="00891988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91988">
              <w:rPr>
                <w:rFonts w:ascii="Calibri" w:hAnsi="Calibri" w:cs="Calibri"/>
                <w:color w:val="000000"/>
                <w:sz w:val="12"/>
                <w:szCs w:val="12"/>
              </w:rPr>
              <w:t>6 (35%)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07681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2 (12%)</w:t>
            </w:r>
          </w:p>
        </w:tc>
        <w:tc>
          <w:tcPr>
            <w:tcW w:w="3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F1638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6 (35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436A4" w14:textId="77777777" w:rsidR="00522A9A" w:rsidRPr="00E47FC5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E47FC5">
              <w:rPr>
                <w:rFonts w:ascii="Calibri" w:hAnsi="Calibri" w:cs="Calibri"/>
                <w:color w:val="000000"/>
                <w:sz w:val="12"/>
                <w:szCs w:val="12"/>
              </w:rPr>
              <w:t>85%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0F250" w14:textId="77777777" w:rsidR="00522A9A" w:rsidRPr="0060543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605431">
              <w:rPr>
                <w:rFonts w:ascii="Calibri" w:hAnsi="Calibri" w:cs="Calibri"/>
                <w:color w:val="000000"/>
                <w:sz w:val="12"/>
                <w:szCs w:val="12"/>
              </w:rPr>
              <w:t>0.70 (0.43 - 0.97)</w:t>
            </w:r>
          </w:p>
        </w:tc>
        <w:tc>
          <w:tcPr>
            <w:tcW w:w="40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CE4DE" w14:textId="77777777" w:rsidR="00522A9A" w:rsidRPr="004717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71744">
              <w:rPr>
                <w:rFonts w:ascii="Calibri" w:hAnsi="Calibri" w:cs="Calibri"/>
                <w:color w:val="000000"/>
                <w:sz w:val="12"/>
                <w:szCs w:val="12"/>
              </w:rPr>
              <w:t>0.60 - 0.80</w:t>
            </w:r>
          </w:p>
        </w:tc>
      </w:tr>
      <w:tr w:rsidR="00522A9A" w:rsidRPr="00FE2F44" w14:paraId="18C39A08" w14:textId="77777777" w:rsidTr="007D45A5">
        <w:trPr>
          <w:trHeight w:val="20"/>
        </w:trPr>
        <w:tc>
          <w:tcPr>
            <w:tcW w:w="8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4F8A3" w14:textId="77777777" w:rsidR="00522A9A" w:rsidRPr="001A3A29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1A3A29">
              <w:rPr>
                <w:rFonts w:ascii="Calibri" w:hAnsi="Calibri" w:cs="Calibri"/>
                <w:sz w:val="12"/>
                <w:szCs w:val="12"/>
              </w:rPr>
              <w:lastRenderedPageBreak/>
              <w:t>Interoperability (using a new type of technology alongside existing software and technology) remains a problem with introducing new technologies in health care settings.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13435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0ADD9C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0)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47953" w14:textId="77777777" w:rsidR="00522A9A" w:rsidRPr="004507C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507C1">
              <w:rPr>
                <w:rFonts w:ascii="Calibri" w:hAnsi="Calibri" w:cs="Calibri"/>
                <w:color w:val="000000"/>
                <w:sz w:val="12"/>
                <w:szCs w:val="12"/>
              </w:rPr>
              <w:t>3 (18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F1BDB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3 (18%)</w:t>
            </w:r>
          </w:p>
        </w:tc>
        <w:tc>
          <w:tcPr>
            <w:tcW w:w="3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C449A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9 (53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08994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AF77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45E14" w14:textId="77777777" w:rsidR="00522A9A" w:rsidRPr="00891988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91988">
              <w:rPr>
                <w:rFonts w:ascii="Calibri" w:hAnsi="Calibri" w:cs="Calibri"/>
                <w:color w:val="000000"/>
                <w:sz w:val="12"/>
                <w:szCs w:val="12"/>
              </w:rPr>
              <w:t>4 (24%)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A1AE7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3 (18%)</w:t>
            </w:r>
          </w:p>
        </w:tc>
        <w:tc>
          <w:tcPr>
            <w:tcW w:w="3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6F0A7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8 (47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AFD41" w14:textId="77777777" w:rsidR="00522A9A" w:rsidRPr="00E47FC5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E47FC5">
              <w:rPr>
                <w:rFonts w:ascii="Calibri" w:hAnsi="Calibri" w:cs="Calibri"/>
                <w:color w:val="000000"/>
                <w:sz w:val="12"/>
                <w:szCs w:val="12"/>
              </w:rPr>
              <w:t>86%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25E22" w14:textId="77777777" w:rsidR="00522A9A" w:rsidRPr="0060543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605431">
              <w:rPr>
                <w:rFonts w:ascii="Calibri" w:hAnsi="Calibri" w:cs="Calibri"/>
                <w:color w:val="000000"/>
                <w:sz w:val="12"/>
                <w:szCs w:val="12"/>
              </w:rPr>
              <w:t>0.66 (0.20 - 1.00)</w:t>
            </w:r>
          </w:p>
        </w:tc>
        <w:tc>
          <w:tcPr>
            <w:tcW w:w="40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22F0B" w14:textId="77777777" w:rsidR="00522A9A" w:rsidRPr="004717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71744">
              <w:rPr>
                <w:rFonts w:ascii="Calibri" w:hAnsi="Calibri" w:cs="Calibri"/>
                <w:color w:val="000000"/>
                <w:sz w:val="12"/>
                <w:szCs w:val="12"/>
              </w:rPr>
              <w:t>0.60 - 0.80</w:t>
            </w:r>
          </w:p>
        </w:tc>
      </w:tr>
      <w:tr w:rsidR="00522A9A" w:rsidRPr="00FE2F44" w14:paraId="6D417969" w14:textId="77777777" w:rsidTr="007D45A5">
        <w:trPr>
          <w:trHeight w:val="20"/>
        </w:trPr>
        <w:tc>
          <w:tcPr>
            <w:tcW w:w="8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8E100" w14:textId="77777777" w:rsidR="00522A9A" w:rsidRPr="001A3A29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1A3A29">
              <w:rPr>
                <w:rFonts w:ascii="Calibri" w:hAnsi="Calibri" w:cs="Calibri"/>
                <w:sz w:val="12"/>
                <w:szCs w:val="12"/>
              </w:rPr>
              <w:t>I believe there are unresolvable issues around information governance in relation to remotely collected data.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DC8A67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65D3E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 (1)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40CD5" w14:textId="77777777" w:rsidR="00522A9A" w:rsidRPr="004507C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507C1">
              <w:rPr>
                <w:rFonts w:ascii="Calibri" w:hAnsi="Calibri" w:cs="Calibri"/>
                <w:color w:val="000000"/>
                <w:sz w:val="12"/>
                <w:szCs w:val="12"/>
              </w:rPr>
              <w:t>8 (47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D2424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1 (6%)</w:t>
            </w:r>
          </w:p>
        </w:tc>
        <w:tc>
          <w:tcPr>
            <w:tcW w:w="3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04DF8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5 (29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2C1B9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AD99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1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EAC4CE" w14:textId="77777777" w:rsidR="00522A9A" w:rsidRPr="00891988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91988">
              <w:rPr>
                <w:rFonts w:ascii="Calibri" w:hAnsi="Calibri" w:cs="Calibri"/>
                <w:color w:val="000000"/>
                <w:sz w:val="12"/>
                <w:szCs w:val="12"/>
              </w:rPr>
              <w:t>4 (24%)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D0734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2 (12%)</w:t>
            </w:r>
          </w:p>
        </w:tc>
        <w:tc>
          <w:tcPr>
            <w:tcW w:w="3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A0CD1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8 (47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A66DF" w14:textId="77777777" w:rsidR="00522A9A" w:rsidRPr="00E47FC5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E47FC5">
              <w:rPr>
                <w:rFonts w:ascii="Calibri" w:hAnsi="Calibri" w:cs="Calibri"/>
                <w:color w:val="000000"/>
                <w:sz w:val="12"/>
                <w:szCs w:val="12"/>
              </w:rPr>
              <w:t>91%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954A6" w14:textId="77777777" w:rsidR="00522A9A" w:rsidRPr="0060543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605431">
              <w:rPr>
                <w:rFonts w:ascii="Calibri" w:hAnsi="Calibri" w:cs="Calibri"/>
                <w:color w:val="000000"/>
                <w:sz w:val="12"/>
                <w:szCs w:val="12"/>
              </w:rPr>
              <w:t>0.79 (0.41 - 1.00)</w:t>
            </w:r>
          </w:p>
        </w:tc>
        <w:tc>
          <w:tcPr>
            <w:tcW w:w="40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143C4" w14:textId="77777777" w:rsidR="00522A9A" w:rsidRPr="004717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71744">
              <w:rPr>
                <w:rFonts w:ascii="Calibri" w:hAnsi="Calibri" w:cs="Calibri"/>
                <w:color w:val="000000"/>
                <w:sz w:val="12"/>
                <w:szCs w:val="12"/>
              </w:rPr>
              <w:t>0.60 - 0.80</w:t>
            </w:r>
          </w:p>
        </w:tc>
      </w:tr>
      <w:tr w:rsidR="00522A9A" w:rsidRPr="00FE2F44" w14:paraId="4BA3792A" w14:textId="77777777" w:rsidTr="007D45A5">
        <w:trPr>
          <w:trHeight w:val="20"/>
        </w:trPr>
        <w:tc>
          <w:tcPr>
            <w:tcW w:w="8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BAEBA" w14:textId="77777777" w:rsidR="00522A9A" w:rsidRPr="001A3A29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1A3A29">
              <w:rPr>
                <w:rFonts w:ascii="Calibri" w:hAnsi="Calibri" w:cs="Calibri"/>
                <w:sz w:val="12"/>
                <w:szCs w:val="12"/>
              </w:rPr>
              <w:t>Some patients may use RMT when they are not engaged in clinical care, or when not appropriate, and this may cause problems.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AD988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08069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F1433D" w14:textId="77777777" w:rsidR="00522A9A" w:rsidRPr="004507C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507C1">
              <w:rPr>
                <w:rFonts w:ascii="Calibri" w:hAnsi="Calibri" w:cs="Calibri"/>
                <w:color w:val="000000"/>
                <w:sz w:val="12"/>
                <w:szCs w:val="12"/>
              </w:rPr>
              <w:t>3 (18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D7571" w14:textId="77777777" w:rsidR="00522A9A" w:rsidRPr="00C622C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C622CD">
              <w:rPr>
                <w:rFonts w:ascii="Calibri" w:hAnsi="Calibri" w:cs="Calibri"/>
                <w:color w:val="000000"/>
                <w:sz w:val="12"/>
                <w:szCs w:val="12"/>
              </w:rPr>
              <w:t>1 (6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F5AAE" w14:textId="77777777" w:rsidR="00522A9A" w:rsidRPr="00323E8C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323E8C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12 (71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6649B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E6C45" w14:textId="77777777" w:rsidR="00522A9A" w:rsidRPr="00FE2F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 (0.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C645D" w14:textId="77777777" w:rsidR="00522A9A" w:rsidRPr="00891988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91988">
              <w:rPr>
                <w:rFonts w:ascii="Calibri" w:hAnsi="Calibri" w:cs="Calibri"/>
                <w:color w:val="000000"/>
                <w:sz w:val="12"/>
                <w:szCs w:val="12"/>
              </w:rPr>
              <w:t>3 (18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320B3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4 (24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A2F7F" w14:textId="77777777" w:rsidR="00522A9A" w:rsidRPr="0083393D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3393D">
              <w:rPr>
                <w:rFonts w:ascii="Calibri" w:hAnsi="Calibri" w:cs="Calibri"/>
                <w:color w:val="000000"/>
                <w:sz w:val="12"/>
                <w:szCs w:val="12"/>
              </w:rPr>
              <w:t>9 (53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CE503" w14:textId="77777777" w:rsidR="00522A9A" w:rsidRPr="00E47FC5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E47FC5">
              <w:rPr>
                <w:rFonts w:ascii="Calibri" w:hAnsi="Calibri" w:cs="Calibri"/>
                <w:color w:val="000000"/>
                <w:sz w:val="12"/>
                <w:szCs w:val="12"/>
              </w:rPr>
              <w:t>84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AA80B" w14:textId="77777777" w:rsidR="00522A9A" w:rsidRPr="00605431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605431">
              <w:rPr>
                <w:rFonts w:ascii="Calibri" w:hAnsi="Calibri" w:cs="Calibri"/>
                <w:color w:val="000000"/>
                <w:sz w:val="12"/>
                <w:szCs w:val="12"/>
              </w:rPr>
              <w:t>0.71 (0.46 - 0.96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D5C86" w14:textId="77777777" w:rsidR="00522A9A" w:rsidRPr="00471744" w:rsidRDefault="00522A9A" w:rsidP="007D4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471744">
              <w:rPr>
                <w:rFonts w:ascii="Calibri" w:hAnsi="Calibri" w:cs="Calibri"/>
                <w:color w:val="000000"/>
                <w:sz w:val="12"/>
                <w:szCs w:val="12"/>
              </w:rPr>
              <w:t>0.60 - 0.80</w:t>
            </w:r>
          </w:p>
        </w:tc>
      </w:tr>
      <w:tr w:rsidR="00522A9A" w:rsidRPr="00FE2F44" w14:paraId="3C34CE33" w14:textId="77777777" w:rsidTr="007D45A5">
        <w:trPr>
          <w:trHeight w:val="20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C1D18" w14:textId="77777777" w:rsidR="00522A9A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  <w:p w14:paraId="23A4FD95" w14:textId="59B91B0B" w:rsidR="00522A9A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* Bold indicates greater than threshold (70%) agreement.</w:t>
            </w:r>
            <w:r w:rsidRPr="00FE2F4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br/>
              <w:t xml:space="preserve">** Bold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ext identifies question items where Gwet’s AC reached the highest benchmark interval. Interval ranges relate to strength of agreement, and are interpreted as follows: 0.80-1.00: Very good [strength of agreement], 0.60-0.80: Good, 0.40-0.60: Moderate, 0.20-0.40: Fair, &lt;0.20: Poor (Altman, 1991)</w:t>
            </w:r>
            <w:r w:rsidR="00850E22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[29]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.</w:t>
            </w:r>
          </w:p>
          <w:p w14:paraId="0BA10B22" w14:textId="77777777" w:rsidR="00522A9A" w:rsidRPr="00FE2F44" w:rsidRDefault="00522A9A" w:rsidP="007D4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</w:tbl>
    <w:p w14:paraId="50D752DE" w14:textId="77777777" w:rsidR="00522A9A" w:rsidRDefault="00522A9A" w:rsidP="00522A9A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sectPr w:rsidR="00522A9A" w:rsidSect="00D32D6A">
          <w:headerReference w:type="default" r:id="rId7"/>
          <w:foot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AFB59D0" w14:textId="77777777" w:rsidR="00D41139" w:rsidRDefault="00D41139" w:rsidP="009B7D49">
      <w:pPr>
        <w:pStyle w:val="Heading1"/>
      </w:pPr>
    </w:p>
    <w:sectPr w:rsidR="00D41139" w:rsidSect="000B77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26A3F" w14:textId="77777777" w:rsidR="0082748E" w:rsidRDefault="0082748E">
      <w:pPr>
        <w:spacing w:after="0" w:line="240" w:lineRule="auto"/>
      </w:pPr>
      <w:r>
        <w:separator/>
      </w:r>
    </w:p>
  </w:endnote>
  <w:endnote w:type="continuationSeparator" w:id="0">
    <w:p w14:paraId="7953E949" w14:textId="77777777" w:rsidR="0082748E" w:rsidRDefault="0082748E">
      <w:pPr>
        <w:spacing w:after="0" w:line="240" w:lineRule="auto"/>
      </w:pPr>
      <w:r>
        <w:continuationSeparator/>
      </w:r>
    </w:p>
  </w:endnote>
  <w:endnote w:type="continuationNotice" w:id="1">
    <w:p w14:paraId="0E19A3AE" w14:textId="77777777" w:rsidR="0082748E" w:rsidRDefault="008274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C7D84" w14:textId="77777777" w:rsidR="00D32D6A" w:rsidRPr="00FC175E" w:rsidRDefault="00000000" w:rsidP="00FC17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4BB8A" w14:textId="77777777" w:rsidR="0082748E" w:rsidRDefault="0082748E">
      <w:pPr>
        <w:spacing w:after="0" w:line="240" w:lineRule="auto"/>
      </w:pPr>
      <w:r>
        <w:separator/>
      </w:r>
    </w:p>
  </w:footnote>
  <w:footnote w:type="continuationSeparator" w:id="0">
    <w:p w14:paraId="576911B7" w14:textId="77777777" w:rsidR="0082748E" w:rsidRDefault="0082748E">
      <w:pPr>
        <w:spacing w:after="0" w:line="240" w:lineRule="auto"/>
      </w:pPr>
      <w:r>
        <w:continuationSeparator/>
      </w:r>
    </w:p>
  </w:footnote>
  <w:footnote w:type="continuationNotice" w:id="1">
    <w:p w14:paraId="58997AE3" w14:textId="77777777" w:rsidR="0082748E" w:rsidRDefault="0082748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9C1C2" w14:textId="77777777" w:rsidR="00D32D6A" w:rsidRPr="007C544F" w:rsidRDefault="00000000" w:rsidP="007C54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23B27"/>
    <w:multiLevelType w:val="hybridMultilevel"/>
    <w:tmpl w:val="40C095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21E7FF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2C6A1A"/>
    <w:multiLevelType w:val="hybridMultilevel"/>
    <w:tmpl w:val="5C7458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60DD8"/>
    <w:multiLevelType w:val="hybridMultilevel"/>
    <w:tmpl w:val="6FC2DC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0304C"/>
    <w:multiLevelType w:val="hybridMultilevel"/>
    <w:tmpl w:val="033C6338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1E7FF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4F4D56"/>
    <w:multiLevelType w:val="multilevel"/>
    <w:tmpl w:val="3D36C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8602E8"/>
    <w:multiLevelType w:val="hybridMultilevel"/>
    <w:tmpl w:val="3AA2B9D8"/>
    <w:lvl w:ilvl="0" w:tplc="021E7FF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6B5DE3"/>
    <w:multiLevelType w:val="hybridMultilevel"/>
    <w:tmpl w:val="E56E65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83336F"/>
    <w:multiLevelType w:val="hybridMultilevel"/>
    <w:tmpl w:val="CB0C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6A57B8"/>
    <w:multiLevelType w:val="hybridMultilevel"/>
    <w:tmpl w:val="5952065A"/>
    <w:lvl w:ilvl="0" w:tplc="78B8B5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913ABA"/>
    <w:multiLevelType w:val="hybridMultilevel"/>
    <w:tmpl w:val="52F86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EA4C4A"/>
    <w:multiLevelType w:val="hybridMultilevel"/>
    <w:tmpl w:val="DB725D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F828D3"/>
    <w:multiLevelType w:val="hybridMultilevel"/>
    <w:tmpl w:val="E57A0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244773"/>
    <w:multiLevelType w:val="hybridMultilevel"/>
    <w:tmpl w:val="7AB61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6319B1"/>
    <w:multiLevelType w:val="hybridMultilevel"/>
    <w:tmpl w:val="BD2A8A9E"/>
    <w:lvl w:ilvl="0" w:tplc="021E7FF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0392AC4"/>
    <w:multiLevelType w:val="hybridMultilevel"/>
    <w:tmpl w:val="F544C2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A016CB"/>
    <w:multiLevelType w:val="hybridMultilevel"/>
    <w:tmpl w:val="2604C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9B46BE"/>
    <w:multiLevelType w:val="hybridMultilevel"/>
    <w:tmpl w:val="49603A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3D3EA4"/>
    <w:multiLevelType w:val="hybridMultilevel"/>
    <w:tmpl w:val="0D24864E"/>
    <w:lvl w:ilvl="0" w:tplc="5C2C85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415A4E"/>
    <w:multiLevelType w:val="hybridMultilevel"/>
    <w:tmpl w:val="39DE8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7A3D7A"/>
    <w:multiLevelType w:val="hybridMultilevel"/>
    <w:tmpl w:val="66761A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21E7FF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BA49F5"/>
    <w:multiLevelType w:val="hybridMultilevel"/>
    <w:tmpl w:val="0F047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BF2AF3"/>
    <w:multiLevelType w:val="hybridMultilevel"/>
    <w:tmpl w:val="5AE22B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F00B5C"/>
    <w:multiLevelType w:val="hybridMultilevel"/>
    <w:tmpl w:val="49603A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922341"/>
    <w:multiLevelType w:val="hybridMultilevel"/>
    <w:tmpl w:val="81121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AA03A6"/>
    <w:multiLevelType w:val="hybridMultilevel"/>
    <w:tmpl w:val="2946E672"/>
    <w:lvl w:ilvl="0" w:tplc="021E7FF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C7B2F49"/>
    <w:multiLevelType w:val="hybridMultilevel"/>
    <w:tmpl w:val="9C026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8869BE"/>
    <w:multiLevelType w:val="hybridMultilevel"/>
    <w:tmpl w:val="EA1484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9125B3"/>
    <w:multiLevelType w:val="hybridMultilevel"/>
    <w:tmpl w:val="DC7041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5E56AC"/>
    <w:multiLevelType w:val="hybridMultilevel"/>
    <w:tmpl w:val="B3648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F037F4"/>
    <w:multiLevelType w:val="hybridMultilevel"/>
    <w:tmpl w:val="7F50C3CA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1E7FF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CEB2FE4"/>
    <w:multiLevelType w:val="hybridMultilevel"/>
    <w:tmpl w:val="E2DCA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7A4800"/>
    <w:multiLevelType w:val="hybridMultilevel"/>
    <w:tmpl w:val="E642FD9E"/>
    <w:lvl w:ilvl="0" w:tplc="78B8B5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A06D53"/>
    <w:multiLevelType w:val="hybridMultilevel"/>
    <w:tmpl w:val="D47886CC"/>
    <w:lvl w:ilvl="0" w:tplc="021E7FF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2E804FE"/>
    <w:multiLevelType w:val="hybridMultilevel"/>
    <w:tmpl w:val="8878EC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C80249"/>
    <w:multiLevelType w:val="hybridMultilevel"/>
    <w:tmpl w:val="AF3AD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5C4442"/>
    <w:multiLevelType w:val="hybridMultilevel"/>
    <w:tmpl w:val="A40E5522"/>
    <w:lvl w:ilvl="0" w:tplc="800E3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5AB7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B6C3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9ABB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AEEF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26A6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D05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AA1A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9605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B843DF2"/>
    <w:multiLevelType w:val="hybridMultilevel"/>
    <w:tmpl w:val="1E7C04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5B2DA2"/>
    <w:multiLevelType w:val="hybridMultilevel"/>
    <w:tmpl w:val="C9B6FC28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1E7FF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62111129">
    <w:abstractNumId w:val="36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44895079">
    <w:abstractNumId w:val="8"/>
  </w:num>
  <w:num w:numId="3" w16cid:durableId="267390371">
    <w:abstractNumId w:val="31"/>
  </w:num>
  <w:num w:numId="4" w16cid:durableId="1320385884">
    <w:abstractNumId w:val="26"/>
  </w:num>
  <w:num w:numId="5" w16cid:durableId="334961583">
    <w:abstractNumId w:val="4"/>
  </w:num>
  <w:num w:numId="6" w16cid:durableId="962075652">
    <w:abstractNumId w:val="36"/>
  </w:num>
  <w:num w:numId="7" w16cid:durableId="240143990">
    <w:abstractNumId w:val="12"/>
  </w:num>
  <w:num w:numId="8" w16cid:durableId="1523515916">
    <w:abstractNumId w:val="9"/>
  </w:num>
  <w:num w:numId="9" w16cid:durableId="709842833">
    <w:abstractNumId w:val="16"/>
  </w:num>
  <w:num w:numId="10" w16cid:durableId="264459888">
    <w:abstractNumId w:val="22"/>
  </w:num>
  <w:num w:numId="11" w16cid:durableId="1132676058">
    <w:abstractNumId w:val="25"/>
  </w:num>
  <w:num w:numId="12" w16cid:durableId="1287538619">
    <w:abstractNumId w:val="23"/>
  </w:num>
  <w:num w:numId="13" w16cid:durableId="96297780">
    <w:abstractNumId w:val="35"/>
  </w:num>
  <w:num w:numId="14" w16cid:durableId="527639377">
    <w:abstractNumId w:val="30"/>
  </w:num>
  <w:num w:numId="15" w16cid:durableId="74279257">
    <w:abstractNumId w:val="17"/>
  </w:num>
  <w:num w:numId="16" w16cid:durableId="1512798906">
    <w:abstractNumId w:val="11"/>
  </w:num>
  <w:num w:numId="17" w16cid:durableId="2066829188">
    <w:abstractNumId w:val="20"/>
  </w:num>
  <w:num w:numId="18" w16cid:durableId="1329596393">
    <w:abstractNumId w:val="18"/>
  </w:num>
  <w:num w:numId="19" w16cid:durableId="823470335">
    <w:abstractNumId w:val="34"/>
  </w:num>
  <w:num w:numId="20" w16cid:durableId="101609423">
    <w:abstractNumId w:val="27"/>
  </w:num>
  <w:num w:numId="21" w16cid:durableId="360741969">
    <w:abstractNumId w:val="0"/>
  </w:num>
  <w:num w:numId="22" w16cid:durableId="251937395">
    <w:abstractNumId w:val="19"/>
  </w:num>
  <w:num w:numId="23" w16cid:durableId="1814441468">
    <w:abstractNumId w:val="29"/>
  </w:num>
  <w:num w:numId="24" w16cid:durableId="1226263445">
    <w:abstractNumId w:val="37"/>
  </w:num>
  <w:num w:numId="25" w16cid:durableId="1278875592">
    <w:abstractNumId w:val="3"/>
  </w:num>
  <w:num w:numId="26" w16cid:durableId="104084245">
    <w:abstractNumId w:val="24"/>
  </w:num>
  <w:num w:numId="27" w16cid:durableId="1588684472">
    <w:abstractNumId w:val="32"/>
  </w:num>
  <w:num w:numId="28" w16cid:durableId="1882086299">
    <w:abstractNumId w:val="13"/>
  </w:num>
  <w:num w:numId="29" w16cid:durableId="143088733">
    <w:abstractNumId w:val="5"/>
  </w:num>
  <w:num w:numId="30" w16cid:durableId="335575408">
    <w:abstractNumId w:val="10"/>
  </w:num>
  <w:num w:numId="31" w16cid:durableId="238759470">
    <w:abstractNumId w:val="33"/>
  </w:num>
  <w:num w:numId="32" w16cid:durableId="1633827159">
    <w:abstractNumId w:val="28"/>
  </w:num>
  <w:num w:numId="33" w16cid:durableId="201408861">
    <w:abstractNumId w:val="1"/>
  </w:num>
  <w:num w:numId="34" w16cid:durableId="1000893504">
    <w:abstractNumId w:val="2"/>
  </w:num>
  <w:num w:numId="35" w16cid:durableId="440226391">
    <w:abstractNumId w:val="15"/>
  </w:num>
  <w:num w:numId="36" w16cid:durableId="675612599">
    <w:abstractNumId w:val="7"/>
  </w:num>
  <w:num w:numId="37" w16cid:durableId="581915373">
    <w:abstractNumId w:val="21"/>
  </w:num>
  <w:num w:numId="38" w16cid:durableId="172647703">
    <w:abstractNumId w:val="14"/>
  </w:num>
  <w:num w:numId="39" w16cid:durableId="176884040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A9A"/>
    <w:rsid w:val="000533C0"/>
    <w:rsid w:val="002B31D3"/>
    <w:rsid w:val="00522A9A"/>
    <w:rsid w:val="005A2C30"/>
    <w:rsid w:val="0082748E"/>
    <w:rsid w:val="00850E22"/>
    <w:rsid w:val="009B7D49"/>
    <w:rsid w:val="00A059C3"/>
    <w:rsid w:val="00AB102A"/>
    <w:rsid w:val="00AE2F96"/>
    <w:rsid w:val="00BE256C"/>
    <w:rsid w:val="00C2193A"/>
    <w:rsid w:val="00D4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8AD9A"/>
  <w15:chartTrackingRefBased/>
  <w15:docId w15:val="{43A5B095-C4B6-4A1D-9CAA-B8AD20E25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A9A"/>
  </w:style>
  <w:style w:type="paragraph" w:styleId="Heading1">
    <w:name w:val="heading 1"/>
    <w:basedOn w:val="Normal"/>
    <w:next w:val="Normal"/>
    <w:link w:val="Heading1Char"/>
    <w:uiPriority w:val="9"/>
    <w:qFormat/>
    <w:rsid w:val="00522A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2A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2A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2A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22A9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A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2A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2A9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22A9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22A9A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522A9A"/>
    <w:rPr>
      <w:color w:val="0000FF"/>
      <w:u w:val="single"/>
    </w:rPr>
  </w:style>
  <w:style w:type="paragraph" w:styleId="ListParagraph">
    <w:name w:val="List Paragraph"/>
    <w:aliases w:val="normal"/>
    <w:basedOn w:val="Normal"/>
    <w:link w:val="ListParagraphChar"/>
    <w:uiPriority w:val="34"/>
    <w:qFormat/>
    <w:rsid w:val="00522A9A"/>
    <w:pPr>
      <w:spacing w:line="256" w:lineRule="auto"/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22A9A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522A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22A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22A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522A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522A9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22A9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22A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522A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522A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522A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522A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522A9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522A9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522A9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522A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522A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522A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522A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522A9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522A9A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522A9A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522A9A"/>
    <w:pPr>
      <w:pBdr>
        <w:top w:val="dotted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522A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522A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522A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522A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522A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522A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522A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522A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522A9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522A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2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A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A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A9A"/>
    <w:rPr>
      <w:b/>
      <w:bCs/>
      <w:sz w:val="20"/>
      <w:szCs w:val="20"/>
    </w:rPr>
  </w:style>
  <w:style w:type="paragraph" w:customStyle="1" w:styleId="RADAR-Heading1">
    <w:name w:val="RADAR - Heading 1"/>
    <w:basedOn w:val="Normal"/>
    <w:qFormat/>
    <w:rsid w:val="00522A9A"/>
    <w:rPr>
      <w:rFonts w:eastAsia="Times New Roman" w:cs="Times New Roman"/>
      <w:b/>
      <w:color w:val="000000" w:themeColor="text1"/>
      <w:sz w:val="24"/>
      <w:lang w:val="en-US"/>
    </w:rPr>
  </w:style>
  <w:style w:type="paragraph" w:customStyle="1" w:styleId="RADAR-Bodytext">
    <w:name w:val="RADAR - Bodytext"/>
    <w:basedOn w:val="Normal"/>
    <w:qFormat/>
    <w:rsid w:val="00522A9A"/>
    <w:rPr>
      <w:rFonts w:cs="Times New Roman"/>
      <w:szCs w:val="18"/>
      <w:lang w:val="en-US" w:eastAsia="nl-NL"/>
    </w:rPr>
  </w:style>
  <w:style w:type="paragraph" w:customStyle="1" w:styleId="RADAR-Table-Body">
    <w:name w:val="RADAR - Table-Body"/>
    <w:basedOn w:val="Normal"/>
    <w:qFormat/>
    <w:rsid w:val="00522A9A"/>
    <w:pPr>
      <w:widowControl w:val="0"/>
      <w:spacing w:before="55"/>
      <w:ind w:left="19"/>
    </w:pPr>
    <w:rPr>
      <w:rFonts w:cs="Arial"/>
      <w:color w:val="414140"/>
      <w:spacing w:val="-1"/>
      <w:sz w:val="20"/>
      <w:szCs w:val="18"/>
      <w:lang w:val="nl-BE"/>
    </w:rPr>
  </w:style>
  <w:style w:type="table" w:styleId="TableGridLight">
    <w:name w:val="Grid Table Light"/>
    <w:aliases w:val="RADAR Table 1"/>
    <w:basedOn w:val="TableNormal"/>
    <w:uiPriority w:val="40"/>
    <w:rsid w:val="00522A9A"/>
    <w:pPr>
      <w:spacing w:after="0" w:line="240" w:lineRule="auto"/>
    </w:pPr>
    <w:rPr>
      <w:color w:val="000000" w:themeColor="text1"/>
      <w:sz w:val="18"/>
      <w:lang w:val="en-US"/>
    </w:rPr>
    <w:tblPr>
      <w:tblStyleRowBandSize w:val="1"/>
      <w:tblBorders>
        <w:top w:val="single" w:sz="6" w:space="0" w:color="70AD47" w:themeColor="accent6"/>
        <w:left w:val="single" w:sz="6" w:space="0" w:color="70AD47" w:themeColor="accent6"/>
        <w:bottom w:val="single" w:sz="6" w:space="0" w:color="70AD47" w:themeColor="accent6"/>
        <w:right w:val="single" w:sz="6" w:space="0" w:color="70AD47" w:themeColor="accent6"/>
        <w:insideH w:val="single" w:sz="6" w:space="0" w:color="70AD47" w:themeColor="accent6"/>
        <w:insideV w:val="single" w:sz="6" w:space="0" w:color="70AD47" w:themeColor="accent6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rFonts w:asciiTheme="minorHAnsi" w:hAnsiTheme="minorHAnsi"/>
        <w:b/>
        <w:color w:val="FFFFFF" w:themeColor="background1"/>
        <w:sz w:val="20"/>
      </w:rPr>
      <w:tblPr/>
      <w:tcPr>
        <w:shd w:val="clear" w:color="auto" w:fill="000000" w:themeFill="text1"/>
      </w:tcPr>
    </w:tblStylePr>
    <w:tblStylePr w:type="firstCol">
      <w:rPr>
        <w:rFonts w:asciiTheme="minorHAnsi" w:hAnsiTheme="minorHAnsi"/>
        <w:b/>
        <w:color w:val="FFFFFF" w:themeColor="background1"/>
        <w:sz w:val="20"/>
      </w:rPr>
      <w:tblPr/>
      <w:tcPr>
        <w:shd w:val="clear" w:color="auto" w:fill="000000" w:themeFill="text1"/>
      </w:tcPr>
    </w:tblStylePr>
    <w:tblStylePr w:type="nwCell">
      <w:pPr>
        <w:jc w:val="left"/>
      </w:pPr>
      <w:rPr>
        <w:rFonts w:asciiTheme="minorHAnsi" w:hAnsiTheme="minorHAnsi"/>
        <w:b/>
        <w:color w:val="000000" w:themeColor="text1"/>
        <w:sz w:val="20"/>
      </w:rPr>
      <w:tblPr/>
      <w:tcPr>
        <w:tcBorders>
          <w:top w:val="nil"/>
          <w:left w:val="nil"/>
          <w:bottom w:val="nil"/>
          <w:right w:val="nil"/>
        </w:tcBorders>
        <w:shd w:val="clear" w:color="auto" w:fill="FFFFFF" w:themeFill="background1"/>
      </w:tcPr>
    </w:tblStylePr>
  </w:style>
  <w:style w:type="character" w:styleId="FootnoteReference">
    <w:name w:val="footnote reference"/>
    <w:aliases w:val="Footnote symbol,Footnote,RSC_WP (footnote reference),number,Footnote reference number,note TESI,-E Fußnotenzeichen,SUPERS,Times 10 Point,Exposant 3 Point, Exposant 3 Point,Footnote number,Footnote Reference Number,fr,o"/>
    <w:uiPriority w:val="99"/>
    <w:rsid w:val="00522A9A"/>
    <w:rPr>
      <w:rFonts w:cs="Times New Roman"/>
      <w:vertAlign w:val="superscript"/>
    </w:rPr>
  </w:style>
  <w:style w:type="paragraph" w:customStyle="1" w:styleId="RADAR-Title">
    <w:name w:val="RADAR - Title"/>
    <w:basedOn w:val="Normal"/>
    <w:qFormat/>
    <w:rsid w:val="00522A9A"/>
    <w:pPr>
      <w:ind w:right="367"/>
      <w:jc w:val="center"/>
    </w:pPr>
    <w:rPr>
      <w:rFonts w:eastAsia="Times New Roman" w:cs="Arial"/>
      <w:color w:val="414140"/>
      <w:sz w:val="52"/>
      <w:lang w:val="en-US"/>
    </w:rPr>
  </w:style>
  <w:style w:type="paragraph" w:customStyle="1" w:styleId="RADAR-FootnoteKop">
    <w:name w:val="RADAR - Footnote Kop"/>
    <w:basedOn w:val="Normal"/>
    <w:qFormat/>
    <w:rsid w:val="00522A9A"/>
    <w:rPr>
      <w:rFonts w:ascii="Calibri" w:hAnsi="Calibri"/>
      <w:b/>
      <w:bCs/>
      <w:color w:val="414140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522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A9A"/>
  </w:style>
  <w:style w:type="paragraph" w:styleId="Footer">
    <w:name w:val="footer"/>
    <w:basedOn w:val="Normal"/>
    <w:link w:val="FooterChar"/>
    <w:uiPriority w:val="99"/>
    <w:unhideWhenUsed/>
    <w:rsid w:val="00522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A9A"/>
  </w:style>
  <w:style w:type="table" w:styleId="TableGrid">
    <w:name w:val="Table Grid"/>
    <w:basedOn w:val="TableNormal"/>
    <w:uiPriority w:val="39"/>
    <w:rsid w:val="00522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522A9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customStyle="1" w:styleId="Normal0">
    <w:name w:val="[Normal]"/>
    <w:rsid w:val="00522A9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A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A9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22A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A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2A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2A9A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2A9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522A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A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22A9A"/>
    <w:rPr>
      <w:rFonts w:eastAsiaTheme="minorEastAsia"/>
      <w:color w:val="5A5A5A" w:themeColor="text1" w:themeTint="A5"/>
      <w:spacing w:val="15"/>
    </w:rPr>
  </w:style>
  <w:style w:type="paragraph" w:styleId="Caption">
    <w:name w:val="caption"/>
    <w:basedOn w:val="Normal"/>
    <w:next w:val="Normal"/>
    <w:uiPriority w:val="35"/>
    <w:unhideWhenUsed/>
    <w:qFormat/>
    <w:rsid w:val="00522A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aliases w:val="normal Char"/>
    <w:basedOn w:val="DefaultParagraphFont"/>
    <w:link w:val="ListParagraph"/>
    <w:uiPriority w:val="34"/>
    <w:rsid w:val="00522A9A"/>
  </w:style>
  <w:style w:type="paragraph" w:styleId="TOCHeading">
    <w:name w:val="TOC Heading"/>
    <w:basedOn w:val="Heading1"/>
    <w:next w:val="Normal"/>
    <w:uiPriority w:val="39"/>
    <w:unhideWhenUsed/>
    <w:qFormat/>
    <w:rsid w:val="00522A9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22A9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22A9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22A9A"/>
    <w:pPr>
      <w:spacing w:after="100"/>
      <w:ind w:left="440"/>
    </w:pPr>
  </w:style>
  <w:style w:type="paragraph" w:styleId="Revision">
    <w:name w:val="Revision"/>
    <w:hidden/>
    <w:uiPriority w:val="99"/>
    <w:semiHidden/>
    <w:rsid w:val="00522A9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22A9A"/>
  </w:style>
  <w:style w:type="character" w:styleId="UnresolvedMention">
    <w:name w:val="Unresolved Mention"/>
    <w:basedOn w:val="DefaultParagraphFont"/>
    <w:uiPriority w:val="99"/>
    <w:semiHidden/>
    <w:unhideWhenUsed/>
    <w:rsid w:val="00522A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635</Words>
  <Characters>15020</Characters>
  <Application>Microsoft Office Word</Application>
  <DocSecurity>0</DocSecurity>
  <Lines>125</Lines>
  <Paragraphs>35</Paragraphs>
  <ScaleCrop>false</ScaleCrop>
  <Company/>
  <LinksUpToDate>false</LinksUpToDate>
  <CharactersWithSpaces>17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Andrews (staff)</dc:creator>
  <cp:keywords/>
  <dc:description/>
  <cp:lastModifiedBy>Jacob Andrews (staff)</cp:lastModifiedBy>
  <cp:revision>8</cp:revision>
  <dcterms:created xsi:type="dcterms:W3CDTF">2022-07-26T10:12:00Z</dcterms:created>
  <dcterms:modified xsi:type="dcterms:W3CDTF">2023-03-30T09:37:00Z</dcterms:modified>
</cp:coreProperties>
</file>